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83F29B" w14:textId="2574359E" w:rsidR="00162D88" w:rsidRPr="00945A1C" w:rsidRDefault="00162D88" w:rsidP="00162D88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945A1C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APPENDIX </w:t>
      </w:r>
      <w:r w:rsidR="00F2043C">
        <w:rPr>
          <w:rFonts w:ascii="Times New Roman" w:hAnsi="Times New Roman" w:cs="Times New Roman"/>
          <w:b/>
          <w:bCs/>
          <w:sz w:val="28"/>
          <w:szCs w:val="28"/>
          <w:lang w:val="en-CA"/>
        </w:rPr>
        <w:t>3</w:t>
      </w:r>
      <w:r w:rsidRPr="00945A1C">
        <w:rPr>
          <w:rFonts w:ascii="Times New Roman" w:hAnsi="Times New Roman" w:cs="Times New Roman"/>
          <w:b/>
          <w:bCs/>
          <w:sz w:val="28"/>
          <w:szCs w:val="28"/>
          <w:lang w:val="en-CA"/>
        </w:rPr>
        <w:t>:</w:t>
      </w:r>
    </w:p>
    <w:p w14:paraId="40FF068A" w14:textId="28A69E55" w:rsidR="00162D88" w:rsidRPr="00945A1C" w:rsidRDefault="00162D88" w:rsidP="00162D8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945A1C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Prior distributions </w:t>
      </w:r>
      <w:r w:rsidR="00DE24A3" w:rsidRPr="00945A1C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used in </w:t>
      </w:r>
      <w:r w:rsidRPr="00945A1C">
        <w:rPr>
          <w:rFonts w:ascii="Times New Roman" w:hAnsi="Times New Roman" w:cs="Times New Roman"/>
          <w:b/>
          <w:bCs/>
          <w:sz w:val="28"/>
          <w:szCs w:val="28"/>
          <w:lang w:val="en-CA"/>
        </w:rPr>
        <w:t>Bayesian models</w:t>
      </w:r>
    </w:p>
    <w:p w14:paraId="12AABAFF" w14:textId="77777777" w:rsidR="00162D88" w:rsidRPr="00945A1C" w:rsidRDefault="00162D88" w:rsidP="00162D88">
      <w:pPr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AD47A77" w14:textId="6A562D7B" w:rsidR="00162D88" w:rsidRPr="00945A1C" w:rsidRDefault="00162D88" w:rsidP="00F34B33">
      <w:pPr>
        <w:spacing w:after="36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45A1C">
        <w:rPr>
          <w:rFonts w:ascii="Times New Roman" w:hAnsi="Times New Roman" w:cs="Times New Roman"/>
          <w:b/>
          <w:sz w:val="24"/>
          <w:szCs w:val="24"/>
          <w:lang w:val="en-CA"/>
        </w:rPr>
        <w:t>Table A</w:t>
      </w:r>
      <w:r w:rsidR="00595294" w:rsidRPr="00945A1C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F2043C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  <w:r w:rsidR="00595294" w:rsidRPr="00945A1C">
        <w:rPr>
          <w:rFonts w:ascii="Times New Roman" w:hAnsi="Times New Roman" w:cs="Times New Roman"/>
          <w:b/>
          <w:sz w:val="24"/>
          <w:szCs w:val="24"/>
          <w:lang w:val="en-CA"/>
        </w:rPr>
        <w:t>.1</w:t>
      </w:r>
      <w:r w:rsidRPr="00945A1C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945A1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95294" w:rsidRPr="00945A1C">
        <w:rPr>
          <w:rFonts w:ascii="Times New Roman" w:hAnsi="Times New Roman" w:cs="Times New Roman"/>
          <w:sz w:val="24"/>
          <w:szCs w:val="24"/>
          <w:lang w:val="en-CA"/>
        </w:rPr>
        <w:t>P</w:t>
      </w:r>
      <w:r w:rsidR="00DB040D" w:rsidRPr="00945A1C">
        <w:rPr>
          <w:rFonts w:ascii="Times New Roman" w:hAnsi="Times New Roman" w:cs="Times New Roman"/>
          <w:sz w:val="24"/>
          <w:szCs w:val="24"/>
          <w:lang w:val="en-CA"/>
        </w:rPr>
        <w:t>r</w:t>
      </w:r>
      <w:r w:rsidR="00595294" w:rsidRPr="00945A1C">
        <w:rPr>
          <w:rFonts w:ascii="Times New Roman" w:hAnsi="Times New Roman" w:cs="Times New Roman"/>
          <w:sz w:val="24"/>
          <w:szCs w:val="24"/>
          <w:lang w:val="en-CA"/>
        </w:rPr>
        <w:t>ior distribution</w:t>
      </w:r>
      <w:r w:rsidR="00DB040D" w:rsidRPr="00945A1C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595294" w:rsidRPr="00945A1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E24A3" w:rsidRPr="00945A1C">
        <w:rPr>
          <w:rFonts w:ascii="Times New Roman" w:hAnsi="Times New Roman" w:cs="Times New Roman"/>
          <w:sz w:val="24"/>
          <w:szCs w:val="24"/>
          <w:lang w:val="en-CA"/>
        </w:rPr>
        <w:t xml:space="preserve">used </w:t>
      </w:r>
      <w:bookmarkStart w:id="0" w:name="_Hlk135056427"/>
      <w:r w:rsidR="00DE24A3" w:rsidRPr="00945A1C">
        <w:rPr>
          <w:rFonts w:ascii="Times New Roman" w:hAnsi="Times New Roman" w:cs="Times New Roman"/>
          <w:sz w:val="24"/>
          <w:szCs w:val="24"/>
          <w:lang w:val="en-CA"/>
        </w:rPr>
        <w:t>to assess the relationship between morphological traits and population size in</w:t>
      </w:r>
      <w:r w:rsidRPr="00945A1C">
        <w:rPr>
          <w:rFonts w:ascii="Times New Roman" w:hAnsi="Times New Roman" w:cs="Times New Roman"/>
          <w:sz w:val="24"/>
          <w:szCs w:val="24"/>
          <w:lang w:val="en-CA"/>
        </w:rPr>
        <w:t xml:space="preserve"> 4 migratory caribou (</w:t>
      </w:r>
      <w:r w:rsidRPr="00945A1C">
        <w:rPr>
          <w:rFonts w:ascii="Times New Roman" w:hAnsi="Times New Roman" w:cs="Times New Roman"/>
          <w:i/>
          <w:sz w:val="24"/>
          <w:szCs w:val="24"/>
          <w:lang w:val="en-CA"/>
        </w:rPr>
        <w:t>Rangifer tarandus</w:t>
      </w:r>
      <w:r w:rsidRPr="00945A1C">
        <w:rPr>
          <w:rFonts w:ascii="Times New Roman" w:hAnsi="Times New Roman" w:cs="Times New Roman"/>
          <w:sz w:val="24"/>
          <w:szCs w:val="24"/>
          <w:lang w:val="en-CA"/>
        </w:rPr>
        <w:t xml:space="preserve">) herds </w:t>
      </w:r>
      <w:r w:rsidR="00DE24A3" w:rsidRPr="00945A1C">
        <w:rPr>
          <w:rFonts w:ascii="Times New Roman" w:hAnsi="Times New Roman" w:cs="Times New Roman"/>
          <w:sz w:val="24"/>
          <w:szCs w:val="24"/>
          <w:lang w:val="en-CA"/>
        </w:rPr>
        <w:t xml:space="preserve">in </w:t>
      </w:r>
      <w:r w:rsidRPr="00945A1C">
        <w:rPr>
          <w:rFonts w:ascii="Times New Roman" w:hAnsi="Times New Roman" w:cs="Times New Roman"/>
          <w:sz w:val="24"/>
          <w:szCs w:val="24"/>
          <w:lang w:val="en-CA"/>
        </w:rPr>
        <w:t>Canada and Alaska</w:t>
      </w:r>
      <w:r w:rsidR="00F34B33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gramStart"/>
      <w:r w:rsidR="00F34B33">
        <w:rPr>
          <w:rFonts w:ascii="Times New Roman" w:hAnsi="Times New Roman" w:cs="Times New Roman"/>
          <w:sz w:val="24"/>
          <w:szCs w:val="24"/>
          <w:lang w:val="en-CA"/>
        </w:rPr>
        <w:t>the</w:t>
      </w:r>
      <w:proofErr w:type="gramEnd"/>
      <w:r w:rsidR="00F34B33">
        <w:rPr>
          <w:rFonts w:ascii="Times New Roman" w:hAnsi="Times New Roman" w:cs="Times New Roman"/>
          <w:sz w:val="24"/>
          <w:szCs w:val="24"/>
          <w:lang w:val="en-CA"/>
        </w:rPr>
        <w:t xml:space="preserve"> Porcupine, the Beverly, the Rivière-aux-Feuilles (RAF) and the Rivière</w:t>
      </w:r>
      <w:r w:rsidR="00ED0241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F34B33">
        <w:rPr>
          <w:rFonts w:ascii="Times New Roman" w:hAnsi="Times New Roman" w:cs="Times New Roman"/>
          <w:sz w:val="24"/>
          <w:szCs w:val="24"/>
          <w:lang w:val="en-CA"/>
        </w:rPr>
        <w:t>George (RG) herds</w:t>
      </w:r>
      <w:r w:rsidRPr="00945A1C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595294" w:rsidRPr="00945A1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bookmarkEnd w:id="0"/>
      <w:r w:rsidR="00DE24A3" w:rsidRPr="00945A1C">
        <w:rPr>
          <w:rFonts w:ascii="Times New Roman" w:hAnsi="Times New Roman" w:cs="Times New Roman"/>
          <w:sz w:val="24"/>
          <w:szCs w:val="24"/>
          <w:lang w:val="en-CA"/>
        </w:rPr>
        <w:t xml:space="preserve">These priors were </w:t>
      </w:r>
      <w:r w:rsidR="00F34B33">
        <w:rPr>
          <w:rFonts w:ascii="Times New Roman" w:hAnsi="Times New Roman" w:cs="Times New Roman"/>
          <w:sz w:val="24"/>
          <w:szCs w:val="24"/>
          <w:lang w:val="en-CA"/>
        </w:rPr>
        <w:t>designed based on the empirical data distributions.</w:t>
      </w:r>
    </w:p>
    <w:tbl>
      <w:tblPr>
        <w:tblW w:w="13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7"/>
        <w:gridCol w:w="1137"/>
        <w:gridCol w:w="1099"/>
        <w:gridCol w:w="1914"/>
        <w:gridCol w:w="1233"/>
        <w:gridCol w:w="1700"/>
        <w:gridCol w:w="1200"/>
        <w:gridCol w:w="1200"/>
        <w:gridCol w:w="1200"/>
        <w:gridCol w:w="1200"/>
      </w:tblGrid>
      <w:tr w:rsidR="00133265" w:rsidRPr="00133265" w14:paraId="4B0B0774" w14:textId="77777777" w:rsidTr="00062EB9">
        <w:trPr>
          <w:trHeight w:val="300"/>
        </w:trPr>
        <w:tc>
          <w:tcPr>
            <w:tcW w:w="1177" w:type="dxa"/>
            <w:tcBorders>
              <w:top w:val="thinThickMediumGap" w:sz="12" w:space="0" w:color="auto"/>
              <w:bottom w:val="single" w:sz="8" w:space="0" w:color="000000"/>
            </w:tcBorders>
            <w:shd w:val="clear" w:color="auto" w:fill="auto"/>
            <w:hideMark/>
          </w:tcPr>
          <w:p w14:paraId="046AF90E" w14:textId="77777777" w:rsidR="00133265" w:rsidRPr="009D7FF5" w:rsidRDefault="00133265" w:rsidP="0013326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D7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erd</w:t>
            </w:r>
            <w:proofErr w:type="spellEnd"/>
          </w:p>
        </w:tc>
        <w:tc>
          <w:tcPr>
            <w:tcW w:w="1137" w:type="dxa"/>
            <w:tcBorders>
              <w:top w:val="thinThickMediumGap" w:sz="12" w:space="0" w:color="auto"/>
              <w:bottom w:val="single" w:sz="8" w:space="0" w:color="000000"/>
            </w:tcBorders>
            <w:shd w:val="clear" w:color="auto" w:fill="auto"/>
            <w:hideMark/>
          </w:tcPr>
          <w:p w14:paraId="16E14F0D" w14:textId="77777777" w:rsidR="00133265" w:rsidRPr="00133265" w:rsidRDefault="00133265" w:rsidP="0013326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 class</w:t>
            </w:r>
          </w:p>
        </w:tc>
        <w:tc>
          <w:tcPr>
            <w:tcW w:w="1099" w:type="dxa"/>
            <w:tcBorders>
              <w:top w:val="thinThickMediumGap" w:sz="12" w:space="0" w:color="auto"/>
              <w:bottom w:val="single" w:sz="8" w:space="0" w:color="000000"/>
            </w:tcBorders>
            <w:shd w:val="clear" w:color="auto" w:fill="auto"/>
            <w:hideMark/>
          </w:tcPr>
          <w:p w14:paraId="5CA26BB4" w14:textId="77777777" w:rsidR="00133265" w:rsidRPr="00133265" w:rsidRDefault="00133265" w:rsidP="0013326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x</w:t>
            </w:r>
            <w:proofErr w:type="spellEnd"/>
          </w:p>
        </w:tc>
        <w:tc>
          <w:tcPr>
            <w:tcW w:w="1914" w:type="dxa"/>
            <w:tcBorders>
              <w:top w:val="thinThickMediumGap" w:sz="12" w:space="0" w:color="auto"/>
              <w:bottom w:val="single" w:sz="8" w:space="0" w:color="000000"/>
            </w:tcBorders>
            <w:shd w:val="clear" w:color="auto" w:fill="auto"/>
            <w:hideMark/>
          </w:tcPr>
          <w:p w14:paraId="5E0ACB41" w14:textId="77777777" w:rsidR="00133265" w:rsidRPr="00133265" w:rsidRDefault="00133265" w:rsidP="0013326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rphological</w:t>
            </w:r>
            <w:proofErr w:type="spellEnd"/>
            <w:r w:rsidRPr="00133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trait</w:t>
            </w:r>
          </w:p>
        </w:tc>
        <w:tc>
          <w:tcPr>
            <w:tcW w:w="1233" w:type="dxa"/>
            <w:tcBorders>
              <w:top w:val="thinThickMediumGap" w:sz="12" w:space="0" w:color="auto"/>
              <w:bottom w:val="single" w:sz="8" w:space="0" w:color="000000"/>
            </w:tcBorders>
            <w:shd w:val="clear" w:color="auto" w:fill="auto"/>
            <w:hideMark/>
          </w:tcPr>
          <w:p w14:paraId="5F2467E9" w14:textId="77777777" w:rsidR="00133265" w:rsidRPr="00133265" w:rsidRDefault="00133265" w:rsidP="0013326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arameter</w:t>
            </w:r>
            <w:proofErr w:type="spellEnd"/>
          </w:p>
        </w:tc>
        <w:tc>
          <w:tcPr>
            <w:tcW w:w="1700" w:type="dxa"/>
            <w:tcBorders>
              <w:top w:val="thinThickMediumGap" w:sz="12" w:space="0" w:color="auto"/>
              <w:bottom w:val="single" w:sz="8" w:space="0" w:color="000000"/>
            </w:tcBorders>
            <w:shd w:val="clear" w:color="auto" w:fill="auto"/>
            <w:hideMark/>
          </w:tcPr>
          <w:p w14:paraId="12B333AF" w14:textId="77777777" w:rsidR="00133265" w:rsidRPr="00133265" w:rsidRDefault="00133265" w:rsidP="0013326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istribution</w:t>
            </w:r>
          </w:p>
        </w:tc>
        <w:tc>
          <w:tcPr>
            <w:tcW w:w="1200" w:type="dxa"/>
            <w:tcBorders>
              <w:top w:val="thinThickMediumGap" w:sz="12" w:space="0" w:color="auto"/>
              <w:bottom w:val="single" w:sz="8" w:space="0" w:color="000000"/>
            </w:tcBorders>
            <w:shd w:val="clear" w:color="auto" w:fill="auto"/>
            <w:hideMark/>
          </w:tcPr>
          <w:p w14:paraId="7FD27279" w14:textId="77777777" w:rsidR="00133265" w:rsidRPr="00133265" w:rsidRDefault="00133265" w:rsidP="0013326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thinThickMediumGap" w:sz="12" w:space="0" w:color="auto"/>
              <w:bottom w:val="single" w:sz="8" w:space="0" w:color="000000"/>
            </w:tcBorders>
            <w:shd w:val="clear" w:color="auto" w:fill="auto"/>
            <w:hideMark/>
          </w:tcPr>
          <w:p w14:paraId="477E8B1C" w14:textId="77777777" w:rsidR="00133265" w:rsidRPr="00133265" w:rsidRDefault="00133265" w:rsidP="0013326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1200" w:type="dxa"/>
            <w:tcBorders>
              <w:top w:val="thinThickMediumGap" w:sz="12" w:space="0" w:color="auto"/>
              <w:bottom w:val="single" w:sz="8" w:space="0" w:color="000000"/>
            </w:tcBorders>
            <w:shd w:val="clear" w:color="auto" w:fill="auto"/>
            <w:hideMark/>
          </w:tcPr>
          <w:p w14:paraId="5CAB9473" w14:textId="77777777" w:rsidR="00133265" w:rsidRPr="00133265" w:rsidRDefault="00133265" w:rsidP="0013326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CI</w:t>
            </w:r>
          </w:p>
        </w:tc>
        <w:tc>
          <w:tcPr>
            <w:tcW w:w="1200" w:type="dxa"/>
            <w:tcBorders>
              <w:top w:val="thinThickMediumGap" w:sz="12" w:space="0" w:color="auto"/>
              <w:bottom w:val="single" w:sz="8" w:space="0" w:color="000000"/>
            </w:tcBorders>
            <w:shd w:val="clear" w:color="auto" w:fill="auto"/>
            <w:hideMark/>
          </w:tcPr>
          <w:p w14:paraId="3D6AF378" w14:textId="77777777" w:rsidR="00133265" w:rsidRPr="00133265" w:rsidRDefault="00133265" w:rsidP="0013326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UCI</w:t>
            </w:r>
          </w:p>
        </w:tc>
      </w:tr>
      <w:tr w:rsidR="00062EB9" w:rsidRPr="00133265" w14:paraId="42A0A4CB" w14:textId="77777777" w:rsidTr="00062EB9">
        <w:trPr>
          <w:trHeight w:val="300"/>
        </w:trPr>
        <w:tc>
          <w:tcPr>
            <w:tcW w:w="1177" w:type="dxa"/>
            <w:vMerge w:val="restart"/>
            <w:shd w:val="clear" w:color="auto" w:fill="auto"/>
            <w:hideMark/>
          </w:tcPr>
          <w:p w14:paraId="0129C436" w14:textId="77777777" w:rsidR="00062EB9" w:rsidRPr="00162D88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62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rcupine</w:t>
            </w:r>
          </w:p>
        </w:tc>
        <w:tc>
          <w:tcPr>
            <w:tcW w:w="1137" w:type="dxa"/>
            <w:vMerge w:val="restart"/>
            <w:shd w:val="clear" w:color="auto" w:fill="auto"/>
            <w:hideMark/>
          </w:tcPr>
          <w:p w14:paraId="3A5901A4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ult</w:t>
            </w:r>
            <w:proofErr w:type="spellEnd"/>
          </w:p>
        </w:tc>
        <w:tc>
          <w:tcPr>
            <w:tcW w:w="1099" w:type="dxa"/>
            <w:vMerge w:val="restart"/>
            <w:shd w:val="clear" w:color="auto" w:fill="auto"/>
            <w:hideMark/>
          </w:tcPr>
          <w:p w14:paraId="03A0C900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4A4BAA77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ind foot </w:t>
            </w: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53D76A2D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A111D1D" w14:textId="75B80CAD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969011" w14:textId="30CB476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21AE4D" w14:textId="124906E6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287672" w14:textId="169A5E9E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54CF47" w14:textId="3B2C7FF2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62D88" w:rsidRPr="00133265" w14:paraId="0EAA90A4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27DEDCF5" w14:textId="77777777" w:rsidR="00162D88" w:rsidRPr="00162D88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2BCF7B59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51BBBEBA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2A90C4A8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0ED527C4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2634FAA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F3EED8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1EB640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4290AA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B49450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62D88" w:rsidRPr="00133265" w14:paraId="068BFB0F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407B934F" w14:textId="77777777" w:rsidR="00162D88" w:rsidRPr="00162D88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5FCF0C39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2514CE56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2A3C74BD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6C5732AD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84003A4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D8A0E3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A11D66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F1B27D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59367B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48B09BF0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432B10FE" w14:textId="77777777" w:rsidR="00062EB9" w:rsidRPr="00162D88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6637AFFF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0167ADAC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017E3F68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ss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63533ACB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B036410" w14:textId="35352D03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226AAB" w14:textId="540C8FD3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62E614" w14:textId="36D265A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2183CD" w14:textId="40927D20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CA3719" w14:textId="4ED71D13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62D88" w:rsidRPr="00133265" w14:paraId="21FC8931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3A5B2892" w14:textId="77777777" w:rsidR="00162D88" w:rsidRPr="00162D88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56302F78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119A04E9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5CBB0ADA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0E9C2D7B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8898AD2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9F6A89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C6F837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2D25EE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14EE08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62D88" w:rsidRPr="00133265" w14:paraId="2C1BAD0A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7027DFEF" w14:textId="77777777" w:rsidR="00162D88" w:rsidRPr="00162D88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44C6CA70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1950F2D9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51811F3C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619827AC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536DA63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64C6D4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2C9C10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6C04FA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07CBA1" w14:textId="77777777" w:rsidR="00162D88" w:rsidRPr="00133265" w:rsidRDefault="00162D88" w:rsidP="00C21EE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00</w:t>
            </w:r>
          </w:p>
        </w:tc>
      </w:tr>
      <w:tr w:rsidR="00062EB9" w:rsidRPr="00133265" w14:paraId="6E02C321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3CCA3266" w14:textId="77777777" w:rsidR="00062EB9" w:rsidRPr="00162D88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33FC3DC2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EDA18FC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3FFD6FC3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t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78B55B30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07827FD" w14:textId="2D8343AF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A2EFF2" w14:textId="1FC86BFD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DC0B5B" w14:textId="33357FFD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AC6006" w14:textId="267BCE2D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ECA857" w14:textId="76A14FD6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62D88" w:rsidRPr="00133265" w14:paraId="1889215B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7B04CBA9" w14:textId="77777777" w:rsidR="00162D88" w:rsidRPr="00162D88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02060A35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3CC257D0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06AFA820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1BD18AC6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0C59BC8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F616EE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DA890B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C84A01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CBEE7E" w14:textId="77777777" w:rsidR="00162D88" w:rsidRPr="00133265" w:rsidRDefault="00162D88" w:rsidP="00C2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62D88" w:rsidRPr="00133265" w14:paraId="790EC211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5FD161C5" w14:textId="77777777" w:rsidR="00162D88" w:rsidRPr="00162D88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7EA0A7DE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7454DFAA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77156BE0" w14:textId="77777777" w:rsidR="00162D88" w:rsidRPr="00133265" w:rsidRDefault="00162D88" w:rsidP="00C2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0BD8589B" w14:textId="77777777" w:rsidR="00162D88" w:rsidRPr="00133265" w:rsidRDefault="00162D88" w:rsidP="00C21EE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5CBD8E7" w14:textId="77777777" w:rsidR="00162D88" w:rsidRPr="00133265" w:rsidRDefault="00162D88" w:rsidP="00C21EE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4CB7EF" w14:textId="77777777" w:rsidR="00162D88" w:rsidRPr="00133265" w:rsidRDefault="00162D88" w:rsidP="00C21EE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39377F" w14:textId="77777777" w:rsidR="00162D88" w:rsidRPr="00133265" w:rsidRDefault="00162D88" w:rsidP="00C21EE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12DDB9" w14:textId="77777777" w:rsidR="00162D88" w:rsidRPr="00133265" w:rsidRDefault="00162D88" w:rsidP="00C21EE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D0F332" w14:textId="77777777" w:rsidR="00162D88" w:rsidRPr="00133265" w:rsidRDefault="00162D88" w:rsidP="00C21EE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420B6CD9" w14:textId="77777777" w:rsidTr="00062EB9">
        <w:trPr>
          <w:trHeight w:val="300"/>
        </w:trPr>
        <w:tc>
          <w:tcPr>
            <w:tcW w:w="1177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4637FE83" w14:textId="77777777" w:rsidR="00062EB9" w:rsidRPr="00162D88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62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verly</w:t>
            </w:r>
          </w:p>
        </w:tc>
        <w:tc>
          <w:tcPr>
            <w:tcW w:w="1137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6D2BB6A3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ult</w:t>
            </w:r>
            <w:proofErr w:type="spellEnd"/>
          </w:p>
        </w:tc>
        <w:tc>
          <w:tcPr>
            <w:tcW w:w="1099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410A7D42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914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4A741223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ind foot </w:t>
            </w: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</w:p>
        </w:tc>
        <w:tc>
          <w:tcPr>
            <w:tcW w:w="1233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61E8954A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32B42A26" w14:textId="2580CD7D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C1CDB8" w14:textId="5957FAEB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FDE47C" w14:textId="38DAA3BF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333E50" w14:textId="36C8B865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EA7806" w14:textId="4D56C4A5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373C6946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4B5BA589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15EA5768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5A27F411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49CB0E5C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0DF2C5A1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5945BAD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8DB971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0FE35E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925349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91CB99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16A9D0D5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239F8137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392CEC34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0B6E5CD6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23EC3E55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39200C62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D87ECB6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90C52F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E93EFF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22627A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28C8BC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45D80221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0BBD2AAA" w14:textId="77777777" w:rsidR="00062EB9" w:rsidRPr="00162D88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731A6078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55F3DBF2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0749B29A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ss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31556FB3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5AAF0E2" w14:textId="14C2D280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E7D32F" w14:textId="111222D6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9D9E0C" w14:textId="237808A8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C50275" w14:textId="4EF0CAC1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FC2303" w14:textId="069F3106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01166682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0AD6963D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654E6B5D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0C79BA63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34F01526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79681A95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9D0C6C8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66BBD9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4161D5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52CE5E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C3C982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0DF3FCBA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53673A61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3A377B13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7D79530D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3274210B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2C247EA3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F1AEC50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E87C47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F460A5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2C8445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DAF4F3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00</w:t>
            </w:r>
          </w:p>
        </w:tc>
      </w:tr>
      <w:tr w:rsidR="00062EB9" w:rsidRPr="00133265" w14:paraId="4C05D626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64331527" w14:textId="77777777" w:rsidR="00062EB9" w:rsidRPr="00162D88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16BF721B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49892FBA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2EF8DC12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t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1C1F6ECA" w14:textId="77777777" w:rsidR="00062EB9" w:rsidRPr="00133265" w:rsidRDefault="00062EB9" w:rsidP="00062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CEA0376" w14:textId="24285DAB" w:rsidR="00062EB9" w:rsidRPr="00133265" w:rsidRDefault="00062EB9" w:rsidP="00062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93BC08" w14:textId="3B9E1C39" w:rsidR="00062EB9" w:rsidRPr="00133265" w:rsidRDefault="00062EB9" w:rsidP="00062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A1439E" w14:textId="006701C4" w:rsidR="00062EB9" w:rsidRPr="00133265" w:rsidRDefault="00062EB9" w:rsidP="00062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ABCD87" w14:textId="0ABB7C1F" w:rsidR="00062EB9" w:rsidRPr="00133265" w:rsidRDefault="00062EB9" w:rsidP="00062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F898AC" w14:textId="5595626A" w:rsidR="00062EB9" w:rsidRPr="00133265" w:rsidRDefault="00062EB9" w:rsidP="00062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07C4EA5A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16F55D94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5E13AE36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340F3758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46CAE9C2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7176998E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DEDD3DF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E5F271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92D090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57F34A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1D2297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1350B3C5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285F3CF6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68B28108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230CFDAE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446CB3A8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9351DC2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5C35A45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6AC4C9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0C23F1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CBB4FC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EAF89F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278F171A" w14:textId="77777777" w:rsidTr="00062EB9">
        <w:trPr>
          <w:trHeight w:val="300"/>
        </w:trPr>
        <w:tc>
          <w:tcPr>
            <w:tcW w:w="1177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1A0D5566" w14:textId="77777777" w:rsidR="00062EB9" w:rsidRPr="00162D88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62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F</w:t>
            </w:r>
          </w:p>
        </w:tc>
        <w:tc>
          <w:tcPr>
            <w:tcW w:w="1137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0C91F2D0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ult</w:t>
            </w:r>
            <w:proofErr w:type="spellEnd"/>
          </w:p>
        </w:tc>
        <w:tc>
          <w:tcPr>
            <w:tcW w:w="1099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561CD759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914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2B7E5D9B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ind foot </w:t>
            </w: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</w:p>
        </w:tc>
        <w:tc>
          <w:tcPr>
            <w:tcW w:w="1233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29D9C8D8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22FACF87" w14:textId="5EED6AB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F82558" w14:textId="5523E6D0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BD5664" w14:textId="751A3EE5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A827B9" w14:textId="0AEBDFB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08C589" w14:textId="15F22129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3459DB6C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3775FD83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448B65DA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32CF3F2D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53B7792A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40B0159A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E398A8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83AE10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B979ED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8731F7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94CBC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7DC7DC8A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76438111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16BB6A48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2EE8FE6F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3B75BD98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2EF73ED2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E31C685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99BA0D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83677A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259C98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F554ED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44D04EA4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77648F2B" w14:textId="77777777" w:rsidR="00062EB9" w:rsidRPr="00162D88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67D55A55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7EF75680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71BE74B8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ss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32909960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058CC51" w14:textId="04EEE5C9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A33477" w14:textId="5BF1F2DC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208895" w14:textId="68395E55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247D50" w14:textId="7BE4DA3D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E86750" w14:textId="15953D90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6A1A8EBF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0665B69C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071B27A9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37CD3F95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580D1204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087909F5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67FC210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44B349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9EB85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127349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DDB2A1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54AC7E28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17E32170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7F867650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6475D6D8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17BFF902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AC081B7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63D27F8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330A71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24777B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0868D8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AB2B65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00</w:t>
            </w:r>
          </w:p>
        </w:tc>
      </w:tr>
      <w:tr w:rsidR="00062EB9" w:rsidRPr="00133265" w14:paraId="6EC88DCA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7870B4C5" w14:textId="77777777" w:rsidR="00062EB9" w:rsidRPr="00162D88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16D3ED85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ling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5B4BB5D8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914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028C17F5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ind foot </w:t>
            </w: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</w:p>
        </w:tc>
        <w:tc>
          <w:tcPr>
            <w:tcW w:w="1233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537FC87A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683ACC2F" w14:textId="19678A44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B80C14" w14:textId="34301B16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B42F69" w14:textId="74109446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8BA84E" w14:textId="3B15405C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C4BE62" w14:textId="3952D7DF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672867C3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1EF47692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23758001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DBC6C58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70955ED5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2D63FCC1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FE436D3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183E21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144D08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DC0BF7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C3D75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0288A9B6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1421912A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66CAAC42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083F3C11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7CF014B7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2157A7B2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AC90AD7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B1B644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AA3894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49527E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EE859D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18BB7D7C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4FE35E25" w14:textId="77777777" w:rsidR="00062EB9" w:rsidRPr="00162D88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609F7FAB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1F1A5E0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0E756BA7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ss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49AFA103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1C0C488" w14:textId="3A3066AB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408A73" w14:textId="6DDF9419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0C06C3" w14:textId="7F0E924F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6C4E64" w14:textId="6D0FD296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082D38" w14:textId="130EC84B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61EA31C9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6BC9C41A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36751348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4471721E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4F33D53F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12889E6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E31274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BC1360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402223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6A97DE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5102ED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00CABB18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7084D73D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33423C97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0F1B4965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24DB67AF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0255CB3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461F461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E8ED4D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E4886D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529531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32393D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00</w:t>
            </w:r>
          </w:p>
        </w:tc>
      </w:tr>
      <w:tr w:rsidR="00062EB9" w:rsidRPr="00133265" w14:paraId="6F6E967C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7C784AC7" w14:textId="77777777" w:rsidR="00062EB9" w:rsidRPr="00162D88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2DD9A3F0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lf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117305EF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Male / </w:t>
            </w: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914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04B749D7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ind foot </w:t>
            </w: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</w:p>
        </w:tc>
        <w:tc>
          <w:tcPr>
            <w:tcW w:w="1233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0698706F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211E1610" w14:textId="3926AC34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411F15" w14:textId="1BA92142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52361B" w14:textId="6CD927F3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F27C9B" w14:textId="61DE75EF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A31522" w14:textId="2E5F37F4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024E46F1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00900AC9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30FA7EB0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14DAEC39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2DA51439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310591CE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DB76BC8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AEB4FB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61D0C3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927893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284790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2E5B11E1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1004471F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0F293341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3A9FF791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25E93CEF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7FD36CB2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CFDDAA1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B936F7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7E91E7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AFFB2C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439FED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643E9D78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76C9A2DA" w14:textId="77777777" w:rsidR="00062EB9" w:rsidRPr="00162D88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3079754A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3E956788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04B1A979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ss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2EBF2B00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6E160A2" w14:textId="15F25539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452B8D" w14:textId="0CBC2D6C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A48E12" w14:textId="0735852F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EB3E2D" w14:textId="2B42FFBE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BD24EF" w14:textId="4459E12F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56DE3893" w14:textId="77777777" w:rsidTr="00062EB9">
        <w:trPr>
          <w:trHeight w:val="300"/>
        </w:trPr>
        <w:tc>
          <w:tcPr>
            <w:tcW w:w="1177" w:type="dxa"/>
            <w:vMerge/>
            <w:vAlign w:val="center"/>
            <w:hideMark/>
          </w:tcPr>
          <w:p w14:paraId="512BEAB8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1CD884CA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396AFB18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582FAD05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380D88D6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A47426B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CC0A6B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B874FA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6C66F2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B640BB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361BAC7C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262D35CC" w14:textId="77777777" w:rsidR="00133265" w:rsidRPr="00162D88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2F759725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4D343D95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682B607B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3214957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F0775B6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3B7832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7EEF09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A4C9B8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DB5A14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353EA79B" w14:textId="77777777" w:rsidTr="00062EB9">
        <w:trPr>
          <w:trHeight w:val="300"/>
        </w:trPr>
        <w:tc>
          <w:tcPr>
            <w:tcW w:w="1177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hideMark/>
          </w:tcPr>
          <w:p w14:paraId="5EB4F2FA" w14:textId="77777777" w:rsidR="00062EB9" w:rsidRPr="00162D88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62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G</w:t>
            </w:r>
          </w:p>
        </w:tc>
        <w:tc>
          <w:tcPr>
            <w:tcW w:w="1137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5EDA4A2B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ult</w:t>
            </w:r>
            <w:proofErr w:type="spellEnd"/>
          </w:p>
        </w:tc>
        <w:tc>
          <w:tcPr>
            <w:tcW w:w="1099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775C3C4B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914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2881FFEF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ind foot </w:t>
            </w: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</w:p>
        </w:tc>
        <w:tc>
          <w:tcPr>
            <w:tcW w:w="1233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1E4442E0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3BC6570E" w14:textId="472094A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067918" w14:textId="47F39692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6072B8" w14:textId="15D17033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1DF75B" w14:textId="1ECA1CC3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A710DC" w14:textId="4ABE1C36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7AA51E20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3FB0BD6D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7A5FC973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47C02C39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326D72D4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2BDB0CFA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D8DA41F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DDEFD0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45BB08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24EBCA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765B9A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130D1E10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2B81A325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275C7D1D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22387DA1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6C3856E3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486A34A8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D72E3FA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A0CA95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888B06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4A374D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3861CF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0A933486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794719CF" w14:textId="77777777" w:rsidR="00062EB9" w:rsidRPr="009D7FF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37B61DC6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0A10D45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1D86EFD4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ss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5CAB50BC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3452965" w14:textId="7A4D265F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51CD25" w14:textId="7CC5F3C8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381342" w14:textId="0C03FA49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47868C" w14:textId="0FA572A0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016BDA" w14:textId="592B2F21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0C2E754B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4C529DF5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188294B7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48FDE09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7E45E9E4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5B2ABBE0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1765785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084650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7E18FE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91AF61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01CD52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6CE8A641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6D56820E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2AC83BB0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5EA6984A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382D486B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3C3FFC2D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DBA12E0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7314FB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F8D9E4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CBF192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FF3D8A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00</w:t>
            </w:r>
          </w:p>
        </w:tc>
      </w:tr>
      <w:tr w:rsidR="00062EB9" w:rsidRPr="00133265" w14:paraId="0F9D0C73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343F04A0" w14:textId="77777777" w:rsidR="00062EB9" w:rsidRPr="009D7FF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70A12F16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72984B56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578F1542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t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272F57ED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E4CD57E" w14:textId="68BBD802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A73E08" w14:textId="095AA876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038B07" w14:textId="56AE06A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F96862" w14:textId="6D4226C9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262D19" w14:textId="1DD6D001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6AFA29FB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16F34EB4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0F1F0857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348FA6E1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0601E533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11C298BE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16A61E0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39B8B3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6F7B46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D91AE1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E8D32C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638EB76C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1A296AB6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41EF8A94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1DA42E07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3E86895A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A500E1F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C3A9F96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094602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CFB922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FE114F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EAFA3D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35DAFB8D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751F8C16" w14:textId="77777777" w:rsidR="00062EB9" w:rsidRPr="009D7FF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564E30BC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ling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10B0892C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914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5F8B0D89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ind foot </w:t>
            </w: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</w:p>
        </w:tc>
        <w:tc>
          <w:tcPr>
            <w:tcW w:w="1233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74933594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4E7B75C9" w14:textId="54F667E4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628625" w14:textId="0BFC7225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C12962" w14:textId="27FAC94C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5D7CD3" w14:textId="5B093DE0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8A9DF7" w14:textId="0C97AF5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6F508499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2CF11C80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38DF30E5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5638539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35FAD936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736BCFF8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A1657C1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3147EE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A12D81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5BA8F8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6E1CB7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13BC2F50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7EFBE5E7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20AFC6BB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1267B87F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301D9B55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7ADCD262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47FF6E3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2F0A8D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B4A3E1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FFD4B6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905290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55546A8C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356FD11A" w14:textId="77777777" w:rsidR="00062EB9" w:rsidRPr="009D7FF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1DB59F66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5BB0D46F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29D291FF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ss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0E37BE27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B86A1D5" w14:textId="322E64D6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FB1CAE" w14:textId="38DF437A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8810CF" w14:textId="6EF7E98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F9A79F" w14:textId="37C6D528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A0511C" w14:textId="61EC35C6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2529AB6D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228872B9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14:paraId="67A5F254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44E7986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3198F0EF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535FBFD7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B4F6BBB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E4A97E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47285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E30B6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38ABF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48B047DA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4AA22AC5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4A4FADEB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6DCFEEDA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5D0B2345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F54F47F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9346B3A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0267A9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4FA533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815118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10EF11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00</w:t>
            </w:r>
          </w:p>
        </w:tc>
      </w:tr>
      <w:tr w:rsidR="00062EB9" w:rsidRPr="00133265" w14:paraId="48F7DAC1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2DC14698" w14:textId="77777777" w:rsidR="00062EB9" w:rsidRPr="009D7FF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hideMark/>
          </w:tcPr>
          <w:p w14:paraId="6ABE0B3C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lf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hideMark/>
          </w:tcPr>
          <w:p w14:paraId="17C1EAB8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Male / </w:t>
            </w: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914" w:type="dxa"/>
            <w:vMerge w:val="restart"/>
            <w:tcBorders>
              <w:top w:val="single" w:sz="8" w:space="0" w:color="000000"/>
            </w:tcBorders>
            <w:shd w:val="clear" w:color="auto" w:fill="auto"/>
            <w:hideMark/>
          </w:tcPr>
          <w:p w14:paraId="05565A3B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ind foot </w:t>
            </w:r>
            <w:proofErr w:type="spell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</w:p>
        </w:tc>
        <w:tc>
          <w:tcPr>
            <w:tcW w:w="1233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5CD0448D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3CE2BB20" w14:textId="3DD7C964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3195A9" w14:textId="1A55E0B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4768D5" w14:textId="18FBAAFB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8D978F" w14:textId="09DB30C9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FC1D2C" w14:textId="38EB3B14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40F47F17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678FF9AC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196A3A57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1B4CE2F1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6FAAE807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0A94426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4C3B4E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FF825F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392D95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969A5F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AD286B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3A61ADC0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7EBC769C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1F1F3609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0B68B863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4B765B85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16A1E7F1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C4BCE3C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33AAC9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2BDCCD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C28102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DC1014" w14:textId="77777777" w:rsidR="00133265" w:rsidRPr="00133265" w:rsidRDefault="00133265" w:rsidP="0013326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  <w:tr w:rsidR="00062EB9" w:rsidRPr="00133265" w14:paraId="6FA3B54B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50537A76" w14:textId="77777777" w:rsidR="00062EB9" w:rsidRPr="009D7FF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2D8DE74C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37EF0DB3" w14:textId="77777777" w:rsidR="00062EB9" w:rsidRPr="00133265" w:rsidRDefault="00062EB9" w:rsidP="00062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 w:val="restart"/>
            <w:shd w:val="clear" w:color="auto" w:fill="auto"/>
            <w:hideMark/>
          </w:tcPr>
          <w:p w14:paraId="68ED639E" w14:textId="77777777" w:rsidR="00062EB9" w:rsidRPr="00133265" w:rsidRDefault="00062EB9" w:rsidP="00062EB9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ss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76138B32" w14:textId="77777777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6D00575" w14:textId="3346409D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6E42ED" w14:textId="2929926A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0A6DBF" w14:textId="07C8675C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20DE39" w14:textId="2E31F370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in(x)</m:t>
                </m:r>
              </m:oMath>
            </m:oMathPara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FA267F" w14:textId="4D54E04F" w:rsidR="00062EB9" w:rsidRPr="00133265" w:rsidRDefault="00062EB9" w:rsidP="00062E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fr-FR"/>
                  </w:rPr>
                  <m:t>max(x)</m:t>
                </m:r>
              </m:oMath>
            </m:oMathPara>
          </w:p>
        </w:tc>
      </w:tr>
      <w:tr w:rsidR="00133265" w:rsidRPr="00133265" w14:paraId="02B33049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766EF24F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1952A87A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131619D4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51E994C2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08FCBFE8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gram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35ACA32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0BD2BB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A01F5C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DFD494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EB0887" w14:textId="77777777" w:rsidR="00133265" w:rsidRPr="00133265" w:rsidRDefault="00133265" w:rsidP="0013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</w:tr>
      <w:tr w:rsidR="00133265" w:rsidRPr="00133265" w14:paraId="15CA5A9A" w14:textId="77777777" w:rsidTr="00062EB9">
        <w:trPr>
          <w:trHeight w:val="300"/>
        </w:trPr>
        <w:tc>
          <w:tcPr>
            <w:tcW w:w="117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2F502322" w14:textId="77777777" w:rsidR="00133265" w:rsidRPr="009D7FF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30609530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9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04482802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1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F3398D6" w14:textId="77777777" w:rsidR="00133265" w:rsidRPr="00133265" w:rsidRDefault="00133265" w:rsidP="0013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7B27DA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σ</w:t>
            </w:r>
            <w:proofErr w:type="gramEnd"/>
          </w:p>
        </w:tc>
        <w:tc>
          <w:tcPr>
            <w:tcW w:w="17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B4B56D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orm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A111A2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2E3111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1D425F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88379D" w14:textId="77777777" w:rsidR="00133265" w:rsidRPr="00133265" w:rsidRDefault="00133265" w:rsidP="0013326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0</w:t>
            </w:r>
          </w:p>
        </w:tc>
      </w:tr>
    </w:tbl>
    <w:p w14:paraId="0F029440" w14:textId="071BC4D1" w:rsidR="00595294" w:rsidRPr="00595294" w:rsidRDefault="00000000" w:rsidP="00595294">
      <w:pPr>
        <w:spacing w:after="0"/>
        <w:rPr>
          <w:rFonts w:ascii="Times New Roman" w:eastAsiaTheme="minorEastAsia" w:hAnsi="Times New Roman" w:cs="Times New Roman"/>
          <w:color w:val="000000"/>
          <w:lang w:val="en-GB" w:eastAsia="fr-FR"/>
        </w:rPr>
      </w:pPr>
      <m:oMath>
        <m:acc>
          <m:accPr>
            <m:chr m:val="̅"/>
            <m:ctrlPr>
              <w:rPr>
                <w:rFonts w:ascii="Cambria Math" w:eastAsia="Times New Roman" w:hAnsi="Cambria Math" w:cs="Times New Roman"/>
                <w:i/>
                <w:color w:val="000000"/>
                <w:lang w:eastAsia="fr-FR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/>
                <w:lang w:eastAsia="fr-FR"/>
              </w:rPr>
              <m:t>x</m:t>
            </m:r>
          </m:e>
        </m:acc>
      </m:oMath>
      <w:r w:rsidR="00595294" w:rsidRPr="00595294">
        <w:rPr>
          <w:rFonts w:ascii="Times New Roman" w:eastAsiaTheme="minorEastAsia" w:hAnsi="Times New Roman" w:cs="Times New Roman"/>
          <w:color w:val="000000"/>
          <w:lang w:val="en-GB" w:eastAsia="fr-FR"/>
        </w:rPr>
        <w:t xml:space="preserve"> = mean of raw data in our sample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lang w:val="en-GB" w:eastAsia="fr-FR"/>
          </w:rPr>
          <w:br/>
        </m:r>
        <m:r>
          <w:rPr>
            <w:rFonts w:ascii="Cambria Math" w:eastAsia="Times New Roman" w:hAnsi="Cambria Math" w:cs="Times New Roman"/>
            <w:color w:val="000000"/>
            <w:lang w:eastAsia="fr-FR"/>
          </w:rPr>
          <m:t>SD</m:t>
        </m:r>
        <m:r>
          <w:rPr>
            <w:rFonts w:ascii="Cambria Math" w:eastAsia="Times New Roman" w:hAnsi="Cambria Math" w:cs="Times New Roman"/>
            <w:color w:val="000000"/>
            <w:lang w:val="en-GB" w:eastAsia="fr-FR"/>
          </w:rPr>
          <m:t>(</m:t>
        </m:r>
        <m:r>
          <w:rPr>
            <w:rFonts w:ascii="Cambria Math" w:eastAsia="Times New Roman" w:hAnsi="Cambria Math" w:cs="Times New Roman"/>
            <w:color w:val="000000"/>
            <w:lang w:eastAsia="fr-FR"/>
          </w:rPr>
          <m:t>x</m:t>
        </m:r>
        <m:r>
          <w:rPr>
            <w:rFonts w:ascii="Cambria Math" w:eastAsia="Times New Roman" w:hAnsi="Cambria Math" w:cs="Times New Roman"/>
            <w:color w:val="000000"/>
            <w:lang w:val="en-GB" w:eastAsia="fr-FR"/>
          </w:rPr>
          <m:t>)</m:t>
        </m:r>
      </m:oMath>
      <w:r w:rsidR="00595294" w:rsidRPr="00595294">
        <w:rPr>
          <w:rFonts w:ascii="Times New Roman" w:eastAsiaTheme="minorEastAsia" w:hAnsi="Times New Roman" w:cs="Times New Roman"/>
          <w:color w:val="000000"/>
          <w:lang w:val="en-GB" w:eastAsia="fr-FR"/>
        </w:rPr>
        <w:t xml:space="preserve"> = standard deviation of raw data in our sample </w:t>
      </w:r>
    </w:p>
    <w:p w14:paraId="70FE079B" w14:textId="77777777" w:rsidR="00595294" w:rsidRPr="00595294" w:rsidRDefault="00595294" w:rsidP="00595294">
      <w:pPr>
        <w:spacing w:after="0"/>
        <w:rPr>
          <w:rFonts w:ascii="Times New Roman" w:hAnsi="Times New Roman" w:cs="Times New Roman"/>
          <w:lang w:val="en-CA"/>
        </w:rPr>
      </w:pPr>
      <w:proofErr w:type="gramStart"/>
      <w:r w:rsidRPr="00595294">
        <w:rPr>
          <w:rFonts w:ascii="Times New Roman" w:hAnsi="Times New Roman" w:cs="Times New Roman"/>
        </w:rPr>
        <w:t>α</w:t>
      </w:r>
      <w:proofErr w:type="gramEnd"/>
      <w:r w:rsidRPr="00595294">
        <w:rPr>
          <w:rFonts w:ascii="Times New Roman" w:hAnsi="Times New Roman" w:cs="Times New Roman"/>
          <w:lang w:val="en-CA"/>
        </w:rPr>
        <w:t xml:space="preserve"> = intercept of the regression</w:t>
      </w:r>
    </w:p>
    <w:p w14:paraId="5C76B387" w14:textId="77777777" w:rsidR="00595294" w:rsidRPr="00595294" w:rsidRDefault="00595294" w:rsidP="00595294">
      <w:pPr>
        <w:spacing w:after="0"/>
        <w:rPr>
          <w:rFonts w:ascii="Times New Roman" w:hAnsi="Times New Roman" w:cs="Times New Roman"/>
          <w:lang w:val="en-CA"/>
        </w:rPr>
      </w:pPr>
      <w:proofErr w:type="gramStart"/>
      <w:r w:rsidRPr="00595294">
        <w:rPr>
          <w:rFonts w:ascii="Times New Roman" w:hAnsi="Times New Roman" w:cs="Times New Roman"/>
        </w:rPr>
        <w:t>β</w:t>
      </w:r>
      <w:proofErr w:type="gramEnd"/>
      <w:r w:rsidRPr="00595294">
        <w:rPr>
          <w:rFonts w:ascii="Times New Roman" w:hAnsi="Times New Roman" w:cs="Times New Roman"/>
          <w:lang w:val="en-CA"/>
        </w:rPr>
        <w:t xml:space="preserve"> = effect of population size on the morphological trait</w:t>
      </w:r>
    </w:p>
    <w:p w14:paraId="50D22360" w14:textId="77777777" w:rsidR="00595294" w:rsidRPr="00595294" w:rsidRDefault="00595294" w:rsidP="00595294">
      <w:pPr>
        <w:spacing w:after="0"/>
        <w:rPr>
          <w:rFonts w:ascii="Times New Roman" w:hAnsi="Times New Roman" w:cs="Times New Roman"/>
          <w:lang w:val="en-CA"/>
        </w:rPr>
      </w:pPr>
      <w:proofErr w:type="gramStart"/>
      <w:r w:rsidRPr="00595294">
        <w:rPr>
          <w:rFonts w:ascii="Times New Roman" w:hAnsi="Times New Roman" w:cs="Times New Roman"/>
        </w:rPr>
        <w:t>σ</w:t>
      </w:r>
      <w:proofErr w:type="gramEnd"/>
      <w:r w:rsidRPr="00595294">
        <w:rPr>
          <w:rFonts w:ascii="Times New Roman" w:hAnsi="Times New Roman" w:cs="Times New Roman"/>
          <w:lang w:val="en-CA"/>
        </w:rPr>
        <w:t xml:space="preserve"> = random effect of individuals</w:t>
      </w:r>
    </w:p>
    <w:p w14:paraId="28A3F1D8" w14:textId="77777777" w:rsidR="00595294" w:rsidRPr="00595294" w:rsidRDefault="00595294" w:rsidP="00595294">
      <w:pPr>
        <w:spacing w:after="0"/>
        <w:rPr>
          <w:rFonts w:ascii="Times New Roman" w:hAnsi="Times New Roman" w:cs="Times New Roman"/>
          <w:lang w:val="en-CA"/>
        </w:rPr>
      </w:pPr>
      <w:r w:rsidRPr="00595294">
        <w:rPr>
          <w:rFonts w:ascii="Times New Roman" w:hAnsi="Times New Roman" w:cs="Times New Roman"/>
          <w:lang w:val="en-CA"/>
        </w:rPr>
        <w:t>LCI = low</w:t>
      </w:r>
      <w:r>
        <w:rPr>
          <w:rFonts w:ascii="Times New Roman" w:hAnsi="Times New Roman" w:cs="Times New Roman"/>
          <w:lang w:val="en-CA"/>
        </w:rPr>
        <w:t>er</w:t>
      </w:r>
      <w:r w:rsidRPr="00595294">
        <w:rPr>
          <w:rFonts w:ascii="Times New Roman" w:hAnsi="Times New Roman" w:cs="Times New Roman"/>
          <w:lang w:val="en-CA"/>
        </w:rPr>
        <w:t xml:space="preserve"> confidence interval from 95% confidence interval</w:t>
      </w:r>
    </w:p>
    <w:p w14:paraId="3481A863" w14:textId="77777777" w:rsidR="00133265" w:rsidRPr="00595294" w:rsidRDefault="00595294" w:rsidP="00595294">
      <w:pPr>
        <w:rPr>
          <w:rFonts w:ascii="Times New Roman" w:hAnsi="Times New Roman" w:cs="Times New Roman"/>
          <w:lang w:val="en-GB"/>
        </w:rPr>
      </w:pPr>
      <w:r w:rsidRPr="00595294">
        <w:rPr>
          <w:rFonts w:ascii="Times New Roman" w:hAnsi="Times New Roman" w:cs="Times New Roman"/>
          <w:lang w:val="en-CA"/>
        </w:rPr>
        <w:t>UCI = upper confidence interval from 95% confidence interval</w:t>
      </w:r>
    </w:p>
    <w:sectPr w:rsidR="00133265" w:rsidRPr="00595294" w:rsidSect="001332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6B2877" w14:textId="77777777" w:rsidR="00AD700D" w:rsidRDefault="00AD700D" w:rsidP="00DE24A3">
      <w:pPr>
        <w:spacing w:after="0" w:line="240" w:lineRule="auto"/>
      </w:pPr>
      <w:r>
        <w:separator/>
      </w:r>
    </w:p>
  </w:endnote>
  <w:endnote w:type="continuationSeparator" w:id="0">
    <w:p w14:paraId="34C86B7F" w14:textId="77777777" w:rsidR="00AD700D" w:rsidRDefault="00AD700D" w:rsidP="00DE2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9656DA" w14:textId="77777777" w:rsidR="00AD700D" w:rsidRDefault="00AD700D" w:rsidP="00DE24A3">
      <w:pPr>
        <w:spacing w:after="0" w:line="240" w:lineRule="auto"/>
      </w:pPr>
      <w:r>
        <w:separator/>
      </w:r>
    </w:p>
  </w:footnote>
  <w:footnote w:type="continuationSeparator" w:id="0">
    <w:p w14:paraId="2849E615" w14:textId="77777777" w:rsidR="00AD700D" w:rsidRDefault="00AD700D" w:rsidP="00DE2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265"/>
    <w:rsid w:val="00062EB9"/>
    <w:rsid w:val="000C17FB"/>
    <w:rsid w:val="00133265"/>
    <w:rsid w:val="00153010"/>
    <w:rsid w:val="00162D88"/>
    <w:rsid w:val="00177B05"/>
    <w:rsid w:val="001D6E2A"/>
    <w:rsid w:val="00284FDF"/>
    <w:rsid w:val="003867C1"/>
    <w:rsid w:val="00563C32"/>
    <w:rsid w:val="00595294"/>
    <w:rsid w:val="00851132"/>
    <w:rsid w:val="00870255"/>
    <w:rsid w:val="0087597E"/>
    <w:rsid w:val="008A1D4B"/>
    <w:rsid w:val="00945A1C"/>
    <w:rsid w:val="009D7FF5"/>
    <w:rsid w:val="00A548E9"/>
    <w:rsid w:val="00A62EBD"/>
    <w:rsid w:val="00A8274B"/>
    <w:rsid w:val="00AB574F"/>
    <w:rsid w:val="00AD700D"/>
    <w:rsid w:val="00B501CF"/>
    <w:rsid w:val="00BD5D1C"/>
    <w:rsid w:val="00C7768D"/>
    <w:rsid w:val="00D0332E"/>
    <w:rsid w:val="00DB040D"/>
    <w:rsid w:val="00DB6F27"/>
    <w:rsid w:val="00DE24A3"/>
    <w:rsid w:val="00ED0241"/>
    <w:rsid w:val="00F2043C"/>
    <w:rsid w:val="00F3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298543C"/>
  <w15:chartTrackingRefBased/>
  <w15:docId w15:val="{5CFDFAC1-485B-42D1-BFD4-7CDDCA57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9D7FF5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DE24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E24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E24A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24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24A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E2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24A3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45A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29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BBBD7-6FD9-4C20-9C1F-03C2A0447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2</Words>
  <Characters>2582</Characters>
  <Application>Microsoft Office Word</Application>
  <DocSecurity>0</DocSecurity>
  <Lines>6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.Vuillaume</dc:creator>
  <cp:keywords/>
  <dc:description/>
  <cp:lastModifiedBy>Barbara VUILLAUME</cp:lastModifiedBy>
  <cp:revision>3</cp:revision>
  <dcterms:created xsi:type="dcterms:W3CDTF">2024-09-27T11:06:00Z</dcterms:created>
  <dcterms:modified xsi:type="dcterms:W3CDTF">2024-09-29T16:49:00Z</dcterms:modified>
</cp:coreProperties>
</file>